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4D46A" w14:textId="6FA21F7D" w:rsidR="00BF5960" w:rsidRDefault="00BF5960"/>
    <w:tbl>
      <w:tblPr>
        <w:tblW w:w="0" w:type="auto"/>
        <w:tblLook w:val="04A0" w:firstRow="1" w:lastRow="0" w:firstColumn="1" w:lastColumn="0" w:noHBand="0" w:noVBand="1"/>
      </w:tblPr>
      <w:tblGrid>
        <w:gridCol w:w="1908"/>
        <w:gridCol w:w="1474"/>
        <w:gridCol w:w="993"/>
        <w:gridCol w:w="1225"/>
        <w:gridCol w:w="1272"/>
        <w:gridCol w:w="1460"/>
      </w:tblGrid>
      <w:tr w:rsidR="00BF5960" w14:paraId="43088F2C" w14:textId="77777777" w:rsidTr="00BF5960">
        <w:trPr>
          <w:trHeight w:val="69"/>
        </w:trPr>
        <w:tc>
          <w:tcPr>
            <w:tcW w:w="833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9F5D" w14:textId="2E15CBA1" w:rsidR="00BF5960" w:rsidRPr="00E47E3E" w:rsidRDefault="00721B1B" w:rsidP="00BF59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47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00BF5960" w:rsidRPr="00E47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6F5D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able</w:t>
            </w:r>
            <w:r w:rsidR="00BF5960" w:rsidRPr="00E47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: Comparison of performance of multiple standard convolutional neural network (CNN) models for binary patch classification on mammography.</w:t>
            </w:r>
          </w:p>
        </w:tc>
      </w:tr>
      <w:tr w:rsidR="00BF5960" w14:paraId="2F595E8D" w14:textId="77777777" w:rsidTr="008F17ED">
        <w:trPr>
          <w:trHeight w:val="69"/>
        </w:trPr>
        <w:tc>
          <w:tcPr>
            <w:tcW w:w="1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C2B6E" w14:textId="77777777" w:rsidR="00BF5960" w:rsidRDefault="00BF5960" w:rsidP="00D53148">
            <w:r w:rsidRPr="0CAF4F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C824" w14:textId="77777777" w:rsidR="00BF5960" w:rsidRDefault="00BF5960" w:rsidP="00D531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CAF4F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FB39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9400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call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72C1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cisio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F3D23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1 Score</w:t>
            </w:r>
          </w:p>
        </w:tc>
      </w:tr>
      <w:tr w:rsidR="00BF5960" w14:paraId="4532A92A" w14:textId="77777777" w:rsidTr="008F17ED">
        <w:trPr>
          <w:trHeight w:val="20"/>
        </w:trPr>
        <w:tc>
          <w:tcPr>
            <w:tcW w:w="19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D2436" w14:textId="77777777" w:rsidR="00BF5960" w:rsidRPr="00BF5960" w:rsidRDefault="00BF5960" w:rsidP="00D53148">
            <w:pPr>
              <w:rPr>
                <w:b/>
                <w:bCs/>
                <w:color w:val="000000" w:themeColor="text1"/>
              </w:rPr>
            </w:pPr>
            <w:r w:rsidRPr="00BF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GG16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2EF0D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9B1D9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1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8896D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4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D1242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6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24AF7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0</w:t>
            </w:r>
          </w:p>
        </w:tc>
      </w:tr>
      <w:tr w:rsidR="00BF5960" w14:paraId="2FE8FA60" w14:textId="77777777" w:rsidTr="008F17ED">
        <w:trPr>
          <w:trHeight w:val="62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09C61" w14:textId="77777777" w:rsidR="00BF5960" w:rsidRPr="00BF5960" w:rsidRDefault="00BF5960" w:rsidP="00D53148">
            <w:pPr>
              <w:rPr>
                <w:b/>
                <w:bCs/>
                <w:color w:val="000000" w:themeColor="text1"/>
              </w:rPr>
            </w:pPr>
            <w:r w:rsidRPr="00BF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ceptionV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C1333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95CD3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AE790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26224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BEF52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7</w:t>
            </w:r>
          </w:p>
        </w:tc>
      </w:tr>
      <w:tr w:rsidR="00BF5960" w14:paraId="6EB7E961" w14:textId="77777777" w:rsidTr="008F17ED">
        <w:trPr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A09B2" w14:textId="77777777" w:rsidR="00BF5960" w:rsidRPr="00BF5960" w:rsidRDefault="00BF5960" w:rsidP="00D53148">
            <w:pPr>
              <w:rPr>
                <w:b/>
                <w:bCs/>
                <w:color w:val="000000" w:themeColor="text1"/>
              </w:rPr>
            </w:pPr>
            <w:r w:rsidRPr="00BF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Net50V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2BCD2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27EE2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A7F98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D9560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875B2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0</w:t>
            </w:r>
          </w:p>
        </w:tc>
      </w:tr>
      <w:tr w:rsidR="00BF5960" w14:paraId="443C0EE7" w14:textId="77777777" w:rsidTr="008F17ED">
        <w:trPr>
          <w:trHeight w:val="198"/>
        </w:trPr>
        <w:tc>
          <w:tcPr>
            <w:tcW w:w="190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12587" w14:textId="77777777" w:rsidR="00BF5960" w:rsidRPr="00BF5960" w:rsidRDefault="00BF5960" w:rsidP="00D53148">
            <w:pPr>
              <w:rPr>
                <w:b/>
                <w:bCs/>
                <w:color w:val="000000" w:themeColor="text1"/>
              </w:rPr>
            </w:pPr>
            <w:r w:rsidRPr="00BF59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Net152V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9661E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F379B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523AD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6930B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3D5C0" w14:textId="77777777" w:rsidR="00BF5960" w:rsidRDefault="00BF5960" w:rsidP="00D53148">
            <w:pPr>
              <w:jc w:val="center"/>
            </w:pPr>
            <w:r w:rsidRPr="0CAF4FC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9</w:t>
            </w:r>
          </w:p>
        </w:tc>
      </w:tr>
      <w:tr w:rsidR="008F17ED" w14:paraId="4ED1BC68" w14:textId="77777777" w:rsidTr="00813A1F">
        <w:trPr>
          <w:trHeight w:val="198"/>
        </w:trPr>
        <w:tc>
          <w:tcPr>
            <w:tcW w:w="8332" w:type="dxa"/>
            <w:gridSpan w:val="6"/>
            <w:tcBorders>
              <w:top w:val="single" w:sz="2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05C4C" w14:textId="7F0A7383" w:rsidR="008F17ED" w:rsidRPr="008F17ED" w:rsidRDefault="008F17ED" w:rsidP="008F17E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te:</w:t>
            </w:r>
            <w:r w:rsidRPr="008F17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UC = Area Under the receiver operating characteristics Curve</w:t>
            </w:r>
          </w:p>
        </w:tc>
      </w:tr>
    </w:tbl>
    <w:p w14:paraId="1C21C3E6" w14:textId="77777777" w:rsidR="00BB6620" w:rsidRDefault="00BB6620" w:rsidP="00CB139C"/>
    <w:p w14:paraId="12650CAF" w14:textId="77777777" w:rsidR="00BF5960" w:rsidRDefault="00BF5960" w:rsidP="00CB139C"/>
    <w:p w14:paraId="4AD3BA2C" w14:textId="2FB49E76" w:rsidR="00BF5960" w:rsidRDefault="00BF5960" w:rsidP="000E2B6F"/>
    <w:sectPr w:rsidR="00BF5960" w:rsidSect="00BC28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9C9"/>
    <w:rsid w:val="000015FA"/>
    <w:rsid w:val="000019B5"/>
    <w:rsid w:val="0000439E"/>
    <w:rsid w:val="00005702"/>
    <w:rsid w:val="0002300F"/>
    <w:rsid w:val="00064DDF"/>
    <w:rsid w:val="00074222"/>
    <w:rsid w:val="0007536A"/>
    <w:rsid w:val="00086460"/>
    <w:rsid w:val="00091007"/>
    <w:rsid w:val="00096C17"/>
    <w:rsid w:val="000A7C22"/>
    <w:rsid w:val="000C3796"/>
    <w:rsid w:val="000E0CD1"/>
    <w:rsid w:val="000E2B6F"/>
    <w:rsid w:val="000F1398"/>
    <w:rsid w:val="00106CA3"/>
    <w:rsid w:val="00132E67"/>
    <w:rsid w:val="00143FD4"/>
    <w:rsid w:val="0017367E"/>
    <w:rsid w:val="00177ACF"/>
    <w:rsid w:val="00183E7D"/>
    <w:rsid w:val="00185F6A"/>
    <w:rsid w:val="001A43C9"/>
    <w:rsid w:val="001B5706"/>
    <w:rsid w:val="001C4BE3"/>
    <w:rsid w:val="001C63EC"/>
    <w:rsid w:val="0020430B"/>
    <w:rsid w:val="00214C9D"/>
    <w:rsid w:val="00216B90"/>
    <w:rsid w:val="0022356F"/>
    <w:rsid w:val="00232EC6"/>
    <w:rsid w:val="002456DE"/>
    <w:rsid w:val="0028069E"/>
    <w:rsid w:val="002A0C76"/>
    <w:rsid w:val="002A5760"/>
    <w:rsid w:val="002B5176"/>
    <w:rsid w:val="002E7D0A"/>
    <w:rsid w:val="00300CC7"/>
    <w:rsid w:val="0031061E"/>
    <w:rsid w:val="00313A6D"/>
    <w:rsid w:val="0031432B"/>
    <w:rsid w:val="00350D69"/>
    <w:rsid w:val="0036467E"/>
    <w:rsid w:val="00366E68"/>
    <w:rsid w:val="003925FA"/>
    <w:rsid w:val="003B138F"/>
    <w:rsid w:val="003B73DA"/>
    <w:rsid w:val="003C0093"/>
    <w:rsid w:val="003C26B7"/>
    <w:rsid w:val="003C7868"/>
    <w:rsid w:val="003E031A"/>
    <w:rsid w:val="003E30A5"/>
    <w:rsid w:val="003E5A10"/>
    <w:rsid w:val="0040228D"/>
    <w:rsid w:val="00402E81"/>
    <w:rsid w:val="00422EC0"/>
    <w:rsid w:val="0043687C"/>
    <w:rsid w:val="004507BD"/>
    <w:rsid w:val="0047046B"/>
    <w:rsid w:val="00473BA8"/>
    <w:rsid w:val="00481D57"/>
    <w:rsid w:val="00484A06"/>
    <w:rsid w:val="00485849"/>
    <w:rsid w:val="00485FDD"/>
    <w:rsid w:val="00492587"/>
    <w:rsid w:val="00494439"/>
    <w:rsid w:val="004A103B"/>
    <w:rsid w:val="004A34EF"/>
    <w:rsid w:val="004B306F"/>
    <w:rsid w:val="004B3BC1"/>
    <w:rsid w:val="004E5C3B"/>
    <w:rsid w:val="004E6746"/>
    <w:rsid w:val="004F1E4E"/>
    <w:rsid w:val="004F1F5C"/>
    <w:rsid w:val="004F2DFB"/>
    <w:rsid w:val="004F3466"/>
    <w:rsid w:val="005156C8"/>
    <w:rsid w:val="005202C1"/>
    <w:rsid w:val="005253F1"/>
    <w:rsid w:val="00531EAE"/>
    <w:rsid w:val="005354F7"/>
    <w:rsid w:val="00550DEE"/>
    <w:rsid w:val="005703DD"/>
    <w:rsid w:val="00577C3A"/>
    <w:rsid w:val="005B47DA"/>
    <w:rsid w:val="005D0325"/>
    <w:rsid w:val="005D126E"/>
    <w:rsid w:val="005D2BB7"/>
    <w:rsid w:val="005E3498"/>
    <w:rsid w:val="005E41A5"/>
    <w:rsid w:val="00602DA2"/>
    <w:rsid w:val="00612D1B"/>
    <w:rsid w:val="006141E5"/>
    <w:rsid w:val="0063332F"/>
    <w:rsid w:val="006D6024"/>
    <w:rsid w:val="006E02B9"/>
    <w:rsid w:val="006F1A50"/>
    <w:rsid w:val="006F5D11"/>
    <w:rsid w:val="00720C70"/>
    <w:rsid w:val="00721B1B"/>
    <w:rsid w:val="00724533"/>
    <w:rsid w:val="00733EB4"/>
    <w:rsid w:val="00753FDA"/>
    <w:rsid w:val="0076121A"/>
    <w:rsid w:val="007613B9"/>
    <w:rsid w:val="00764E2D"/>
    <w:rsid w:val="0077262B"/>
    <w:rsid w:val="00774890"/>
    <w:rsid w:val="0078564F"/>
    <w:rsid w:val="007A5430"/>
    <w:rsid w:val="007C7462"/>
    <w:rsid w:val="007D227E"/>
    <w:rsid w:val="00806A82"/>
    <w:rsid w:val="008077A0"/>
    <w:rsid w:val="00821256"/>
    <w:rsid w:val="0083429E"/>
    <w:rsid w:val="00834C66"/>
    <w:rsid w:val="00852A37"/>
    <w:rsid w:val="008532CC"/>
    <w:rsid w:val="00866252"/>
    <w:rsid w:val="00886F66"/>
    <w:rsid w:val="008929C9"/>
    <w:rsid w:val="00893A48"/>
    <w:rsid w:val="008B32EC"/>
    <w:rsid w:val="008B71D5"/>
    <w:rsid w:val="008D0DFC"/>
    <w:rsid w:val="008D4FF1"/>
    <w:rsid w:val="008D5A12"/>
    <w:rsid w:val="008F17ED"/>
    <w:rsid w:val="008F68A7"/>
    <w:rsid w:val="00920ABC"/>
    <w:rsid w:val="00930A8B"/>
    <w:rsid w:val="009450A6"/>
    <w:rsid w:val="009539E4"/>
    <w:rsid w:val="00972461"/>
    <w:rsid w:val="00973A5E"/>
    <w:rsid w:val="0098692C"/>
    <w:rsid w:val="0099050A"/>
    <w:rsid w:val="009976BF"/>
    <w:rsid w:val="009B3C74"/>
    <w:rsid w:val="009F241D"/>
    <w:rsid w:val="00A016EA"/>
    <w:rsid w:val="00A154C7"/>
    <w:rsid w:val="00A313C4"/>
    <w:rsid w:val="00A54B2E"/>
    <w:rsid w:val="00A86B80"/>
    <w:rsid w:val="00AB7D39"/>
    <w:rsid w:val="00AC226C"/>
    <w:rsid w:val="00AD43A3"/>
    <w:rsid w:val="00B3177E"/>
    <w:rsid w:val="00B62760"/>
    <w:rsid w:val="00B71FE9"/>
    <w:rsid w:val="00B74111"/>
    <w:rsid w:val="00B9287A"/>
    <w:rsid w:val="00BB6620"/>
    <w:rsid w:val="00BC282A"/>
    <w:rsid w:val="00BD44C5"/>
    <w:rsid w:val="00BF3EE3"/>
    <w:rsid w:val="00BF5960"/>
    <w:rsid w:val="00C20B46"/>
    <w:rsid w:val="00C21271"/>
    <w:rsid w:val="00C32628"/>
    <w:rsid w:val="00C32EB6"/>
    <w:rsid w:val="00C350A3"/>
    <w:rsid w:val="00C4661E"/>
    <w:rsid w:val="00C57710"/>
    <w:rsid w:val="00C62B14"/>
    <w:rsid w:val="00C679CB"/>
    <w:rsid w:val="00C81D39"/>
    <w:rsid w:val="00C8541B"/>
    <w:rsid w:val="00CA3A61"/>
    <w:rsid w:val="00CA4B1F"/>
    <w:rsid w:val="00CA5066"/>
    <w:rsid w:val="00CA7AA1"/>
    <w:rsid w:val="00CB139C"/>
    <w:rsid w:val="00CC1FF4"/>
    <w:rsid w:val="00CD3D50"/>
    <w:rsid w:val="00CF684D"/>
    <w:rsid w:val="00D04D17"/>
    <w:rsid w:val="00D15F3F"/>
    <w:rsid w:val="00D16499"/>
    <w:rsid w:val="00D33017"/>
    <w:rsid w:val="00D3429B"/>
    <w:rsid w:val="00D37028"/>
    <w:rsid w:val="00D55F6D"/>
    <w:rsid w:val="00D56CB3"/>
    <w:rsid w:val="00D72730"/>
    <w:rsid w:val="00D957DB"/>
    <w:rsid w:val="00D96D36"/>
    <w:rsid w:val="00DB4901"/>
    <w:rsid w:val="00DB584C"/>
    <w:rsid w:val="00DD7129"/>
    <w:rsid w:val="00DF3D0E"/>
    <w:rsid w:val="00E02238"/>
    <w:rsid w:val="00E17817"/>
    <w:rsid w:val="00E47E3E"/>
    <w:rsid w:val="00E60073"/>
    <w:rsid w:val="00E614E4"/>
    <w:rsid w:val="00E75070"/>
    <w:rsid w:val="00E76194"/>
    <w:rsid w:val="00E81D91"/>
    <w:rsid w:val="00E86BE4"/>
    <w:rsid w:val="00E86BF1"/>
    <w:rsid w:val="00EC411B"/>
    <w:rsid w:val="00EC7FB1"/>
    <w:rsid w:val="00EE0F6D"/>
    <w:rsid w:val="00EF15BF"/>
    <w:rsid w:val="00EF7776"/>
    <w:rsid w:val="00F379C8"/>
    <w:rsid w:val="00F50B7F"/>
    <w:rsid w:val="00F548D8"/>
    <w:rsid w:val="00F603F7"/>
    <w:rsid w:val="00F65D95"/>
    <w:rsid w:val="00F770DC"/>
    <w:rsid w:val="00F83BFE"/>
    <w:rsid w:val="00F853D1"/>
    <w:rsid w:val="00F85786"/>
    <w:rsid w:val="00FA4F92"/>
    <w:rsid w:val="00FC4F8B"/>
    <w:rsid w:val="00FC71D0"/>
    <w:rsid w:val="00FD08E7"/>
    <w:rsid w:val="00FD7A7B"/>
    <w:rsid w:val="00FF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2D379"/>
  <w15:chartTrackingRefBased/>
  <w15:docId w15:val="{60DE7937-BCF8-344F-907F-01C4855F2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82A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F5C"/>
    <w:rPr>
      <w:rFonts w:eastAsiaTheme="minorEastAsia"/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nJae Woo</cp:lastModifiedBy>
  <cp:revision>7</cp:revision>
  <dcterms:created xsi:type="dcterms:W3CDTF">2024-08-30T15:46:00Z</dcterms:created>
  <dcterms:modified xsi:type="dcterms:W3CDTF">2025-03-10T18:48:00Z</dcterms:modified>
</cp:coreProperties>
</file>